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MinionPro-Bold" w:cs="Times New Roman"/>
          <w:b/>
          <w:bCs/>
          <w:color w:val="auto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Supplementary </w:t>
      </w:r>
      <w:r>
        <w:rPr>
          <w:rFonts w:hint="default" w:ascii="Times New Roman" w:hAnsi="Times New Roman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/>
          <w:b/>
          <w:bCs/>
          <w:color w:val="auto"/>
          <w:sz w:val="21"/>
          <w:szCs w:val="21"/>
        </w:rPr>
        <w:t xml:space="preserve">. </w:t>
      </w:r>
      <w:r>
        <w:rPr>
          <w:rFonts w:hint="default" w:ascii="Times New Roman" w:hAnsi="Times New Roman" w:eastAsia="MinionPro-Bold" w:cs="Times New Roman"/>
          <w:b/>
          <w:bCs/>
          <w:color w:val="auto"/>
          <w:kern w:val="0"/>
          <w:sz w:val="21"/>
          <w:szCs w:val="21"/>
          <w:lang w:val="en-US" w:eastAsia="zh-CN" w:bidi="ar"/>
        </w:rPr>
        <w:t xml:space="preserve">The Animals in Research: Reporting In Vivo Experiments (ARRIVE) Guidelines.  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1783" w:tblpY="310"/>
        <w:tblOverlap w:val="never"/>
        <w:tblW w:w="85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528"/>
        <w:gridCol w:w="6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NC3RsLexia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NC3RsLexia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Item/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NC3RsLexia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ubitem</w:t>
            </w:r>
          </w:p>
        </w:tc>
        <w:tc>
          <w:tcPr>
            <w:tcW w:w="1528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ARRIVE items and sub-item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escri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28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Title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2. Tit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Abstract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ge 5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 A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color w:val="auto"/>
              </w:rPr>
            </w:pP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Introduction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 to 7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Background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 to 7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Backgr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otivation for and context of study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 to 7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otivation for and context of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nimal species and models justified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7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nimal species and models just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Objective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7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Objectiv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color w:val="auto"/>
              </w:rPr>
            </w:pPr>
          </w:p>
        </w:tc>
        <w:tc>
          <w:tcPr>
            <w:tcW w:w="1528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Method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7, 8 and 11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Ethical Statement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thical Stat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tudy design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Stud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a</w:t>
            </w:r>
          </w:p>
        </w:tc>
        <w:tc>
          <w:tcPr>
            <w:tcW w:w="1528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umber of group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umber of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andomizatio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Random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c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linding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Bli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d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Experimental unit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xperimental un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Experimental procedure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xperimental proced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ow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How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he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Wh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c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here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Wh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d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hy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W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7e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rugs used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rugs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8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Experimental animal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Experimental ani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pecie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. S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eci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trai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Str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c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Sex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d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velopmental stage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evelopmental 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e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eight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. W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f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ource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8g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ealth/immune statu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Health/immune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Housing and husbandry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Housing and husband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ype of cage/housing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ype of cage/hou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Bedding material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Bedding mate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c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ype of facility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ype of fac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d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umber of cage companion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umber of cage compan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e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Light/dark cycle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Light/dark cy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f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emperature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. T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mper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g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ype of food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ype of f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h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ater acces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. W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ter ac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i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Environmental enrichment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nvironmental enrich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j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Humidity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. H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umid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k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elfare assessment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Welfare assess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l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Welfare intervention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Welfare interven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m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ime of welfare assessment or interventio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ime of welfare assessment or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10 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3 and 54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Sample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otal number of animals used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. T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otal number of animals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ample size calculatio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. S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mple size calc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c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Number of independent replication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53 and 54. N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umber of independent rep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Allocating animal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llocating ani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1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llocation method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llocation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1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reatment and assessment of animal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reatment and assessment of anim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Experimental outcome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1, 53 and 54. 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xperimental outc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tatistical method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2 and 54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Statistical 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3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tails of statistical methods used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2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etails of statistical methods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3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pecify unit of analysi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2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Specify unit of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3c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ssess normality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4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ssess norm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Baseline data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6 to 18.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Baseline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Numbers analysed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age 16 to 18.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umbers analy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5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nimals included</w:t>
            </w:r>
          </w:p>
        </w:tc>
        <w:tc>
          <w:tcPr>
            <w:tcW w:w="617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6 to 18.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nimals inclu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5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Reasons for animal exclusion</w:t>
            </w:r>
          </w:p>
        </w:tc>
        <w:tc>
          <w:tcPr>
            <w:tcW w:w="617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animals were excluded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Outcomes and estimatio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16 to 18,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Outcomes and esti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Adverse event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adverse events occurred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7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etails of adverse event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adverse events occurred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7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odifications to reduce adverse event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odifications to reduce adverse events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jc w:val="both"/>
              <w:rPr>
                <w:color w:val="auto"/>
              </w:rPr>
            </w:pP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Discussion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22 to 24,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Interpretation/scientific implications</w:t>
            </w:r>
          </w:p>
        </w:tc>
        <w:tc>
          <w:tcPr>
            <w:tcW w:w="617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22 to 24,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Interpretation/scientific imp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8a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Interpretatio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22 and 23,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8b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Study limitations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24,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Study limitations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8c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Implications for 3Rs of animal use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54,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Implications for 3Rs of animal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Generalizability/translation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age 24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Generalizability/translation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MinionPro-Regular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52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nionPro-Bold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Funding</w:t>
            </w:r>
          </w:p>
        </w:tc>
        <w:tc>
          <w:tcPr>
            <w:tcW w:w="61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Page 24 and 25,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Funding</w:t>
            </w:r>
            <w:r>
              <w:rPr>
                <w:rFonts w:hint="eastAsia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</w:tbl>
    <w:p>
      <w:pPr>
        <w:rPr>
          <w:rFonts w:hint="eastAsia" w:eastAsiaTheme="minorEastAsia"/>
          <w:color w:val="auto"/>
          <w:lang w:eastAsia="zh-CN"/>
        </w:rPr>
      </w:pPr>
    </w:p>
    <w:p>
      <w:pPr>
        <w:rPr>
          <w:rFonts w:hint="eastAsia" w:eastAsiaTheme="minorEastAsia"/>
          <w:color w:val="auto"/>
          <w:lang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C3RsLexi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eastAsia" w:eastAsiaTheme="minorEastAsia"/>
        <w:lang w:eastAsia="zh-C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eastAsia" w:eastAsiaTheme="minorEastAsia"/>
        <w:lang w:eastAsia="zh-C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eastAsia" w:eastAsiaTheme="minorEastAsia"/>
        <w:lang w:eastAsia="zh-CN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eastAsia="zh-C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eastAsia="zh-C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5D77B50-91CB-46F3-9812-812783AA18F6}"/>
    <w:docVar w:name="KY_MEDREF_VERSION" w:val="3"/>
  </w:docVars>
  <w:rsids>
    <w:rsidRoot w:val="6FE8645E"/>
    <w:rsid w:val="169F639B"/>
    <w:rsid w:val="28313246"/>
    <w:rsid w:val="3157279B"/>
    <w:rsid w:val="3D3B7228"/>
    <w:rsid w:val="484E127E"/>
    <w:rsid w:val="573D4B38"/>
    <w:rsid w:val="5F602DB6"/>
    <w:rsid w:val="6FD52A98"/>
    <w:rsid w:val="6FE8645E"/>
    <w:rsid w:val="76384BC6"/>
    <w:rsid w:val="7741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5T14:44:00Z</dcterms:created>
  <dc:creator>何少奇</dc:creator>
  <cp:lastModifiedBy>何少奇</cp:lastModifiedBy>
  <dcterms:modified xsi:type="dcterms:W3CDTF">2019-09-16T13:4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